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9D720" w14:textId="77777777" w:rsidR="00CC4101" w:rsidRDefault="00000000">
      <w:pPr>
        <w:pStyle w:val="SupplementaryMaterial"/>
        <w:rPr>
          <w:b w:val="0"/>
        </w:rPr>
      </w:pPr>
      <w:r>
        <w:t>Supplementary Material</w:t>
      </w:r>
    </w:p>
    <w:p w14:paraId="76FEDCA2" w14:textId="77777777" w:rsidR="00CC4101" w:rsidRDefault="00000000">
      <w:pPr>
        <w:pStyle w:val="1"/>
      </w:pPr>
      <w:r>
        <w:t>Supplementary Data</w:t>
      </w:r>
    </w:p>
    <w:tbl>
      <w:tblPr>
        <w:tblW w:w="13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851"/>
        <w:gridCol w:w="708"/>
        <w:gridCol w:w="993"/>
        <w:gridCol w:w="850"/>
        <w:gridCol w:w="703"/>
        <w:gridCol w:w="851"/>
        <w:gridCol w:w="850"/>
        <w:gridCol w:w="851"/>
        <w:gridCol w:w="714"/>
        <w:gridCol w:w="992"/>
        <w:gridCol w:w="709"/>
        <w:gridCol w:w="709"/>
        <w:gridCol w:w="1134"/>
        <w:gridCol w:w="850"/>
        <w:gridCol w:w="1652"/>
      </w:tblGrid>
      <w:tr w:rsidR="008D1241" w:rsidRPr="008D1241" w14:paraId="39448950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2376CE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58950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ORT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593A1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ge (year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D07E19" w14:textId="77777777" w:rsid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Timing of menarche </w:t>
            </w:r>
          </w:p>
          <w:p w14:paraId="5215EEA0" w14:textId="52C84A20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(year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70566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ycle length (day)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6AF84F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tature (cm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8BA4A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ody mass (kg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38A71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MI (kg/m</w:t>
            </w:r>
            <w:r w:rsidRPr="008D1241">
              <w:rPr>
                <w:rFonts w:eastAsia="宋体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6EB99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at mass (kg)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D3352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BF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AA8B03" w14:textId="22D9ADD4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Lean body mass</w:t>
            </w:r>
            <w:r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(kg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A398E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I (Kcal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2DB33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EE (Kca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0C831" w14:textId="14C1C6A9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231F2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231F20"/>
                <w:sz w:val="16"/>
                <w:szCs w:val="16"/>
                <w:lang w:eastAsia="zh-CN"/>
              </w:rPr>
              <w:t>EA (kcal/kg FFM/day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4CE97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novulatio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0389870" w14:textId="77777777" w:rsid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LPD</w:t>
            </w:r>
          </w:p>
          <w:p w14:paraId="46A4BF1D" w14:textId="0FD16C68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(Progesterone concentration (ng/ml))</w:t>
            </w:r>
          </w:p>
        </w:tc>
      </w:tr>
      <w:tr w:rsidR="006C3D9A" w:rsidRPr="008D1241" w14:paraId="23667428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5548A5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4D1CD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58B5D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446FA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7CAAF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FB6C5C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CD4DA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6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29305A" w14:textId="656C68B9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</w:t>
            </w:r>
            <w:r w:rsidR="00D33389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30AC0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.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43B53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8C262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A03C8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DB2E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5D8F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6104F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4079ED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76)</w:t>
            </w:r>
          </w:p>
        </w:tc>
      </w:tr>
      <w:tr w:rsidR="006C3D9A" w:rsidRPr="008D1241" w14:paraId="4FC42AC0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C82DD4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6FAFD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BA2DD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7D5D4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716F2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DC0E6C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625D6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A6DF1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CA1E1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4F07DC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5B14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3DD76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7DDE5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696F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9ACE9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0F41B3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C3D9A" w:rsidRPr="008D1241" w14:paraId="1781EC62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3A8DC9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22983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3570C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339E1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459E1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BCDE2C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25FD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A26EC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80955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1ED3A2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C384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67639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647E5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0557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EC232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80D765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44)</w:t>
            </w:r>
          </w:p>
        </w:tc>
      </w:tr>
      <w:tr w:rsidR="006C3D9A" w:rsidRPr="008D1241" w14:paraId="7CC1C29A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E5619F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F9CB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9C972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5FE90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7B389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F36AF5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F1056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68283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C896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18ED9D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85FF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9609B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00089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6C23B" w14:textId="6E105084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  <w:r w:rsidR="000230EF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66137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804D73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4.80)</w:t>
            </w:r>
          </w:p>
        </w:tc>
      </w:tr>
      <w:tr w:rsidR="006C3D9A" w:rsidRPr="008D1241" w14:paraId="4AA01F38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0539BC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8C420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CD5EA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B6212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22131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A42DE8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5FA8F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E240A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D8467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813918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C3BE1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60597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54ED4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01F8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64A4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F3B224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4.48)</w:t>
            </w:r>
          </w:p>
        </w:tc>
      </w:tr>
      <w:tr w:rsidR="006C3D9A" w:rsidRPr="008D1241" w14:paraId="04D32D75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BDA8C9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4FA61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A38D4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70D81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1E62F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DC66BB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1E9C0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55796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E9C9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C69211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86FD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56585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87593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696D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861D6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823146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C3D9A" w:rsidRPr="008D1241" w14:paraId="169E3749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4839A2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BD89E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615F6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95DA7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EBF92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DC21DC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FDB94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BAC6E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6D05B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B807AF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9645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8C248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61C8E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4FD7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5BA27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474243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76)</w:t>
            </w:r>
          </w:p>
        </w:tc>
      </w:tr>
      <w:tr w:rsidR="006C3D9A" w:rsidRPr="008D1241" w14:paraId="4A320830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EBBB52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2480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3215B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784A9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D2BB1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060C76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CDECD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6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04DA9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419EF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77BCBE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4A783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F3D11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AA49A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7AE9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52599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0438AD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4.16)</w:t>
            </w:r>
          </w:p>
        </w:tc>
      </w:tr>
      <w:tr w:rsidR="006C3D9A" w:rsidRPr="008D1241" w14:paraId="59CBA0CE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C70E81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856FB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1C58F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8EA5A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758C9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59EB0F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75A7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6F25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C669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018D7D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C5DC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46172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F3CD3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3EBA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4536F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F5BA4B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52)</w:t>
            </w:r>
          </w:p>
        </w:tc>
      </w:tr>
      <w:tr w:rsidR="006C3D9A" w:rsidRPr="008D1241" w14:paraId="34AC8279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3E4D6E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1439A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F3787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61D9D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EF720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6F5B38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F63FF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0046A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A3A51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6028D6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7548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737E8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CA3B6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53B3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D057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F58972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3.72)</w:t>
            </w:r>
          </w:p>
        </w:tc>
      </w:tr>
      <w:tr w:rsidR="006C3D9A" w:rsidRPr="008D1241" w14:paraId="0B8D3F5E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9162FC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34AF2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2F4EC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EE985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5800B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320AA5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33FCF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7C410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D7BDD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9A336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2B18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51BAA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73338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C69C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C1F54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0EC127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4.98)</w:t>
            </w:r>
          </w:p>
        </w:tc>
      </w:tr>
      <w:tr w:rsidR="006C3D9A" w:rsidRPr="008D1241" w14:paraId="0C4469CA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4C4AE5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6164D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65B9F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9CCF6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CCF6C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C2547F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7276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C03FC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5AFA7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47DD9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D617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9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6204F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65BB5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1E91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E8702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B2241D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23)</w:t>
            </w:r>
          </w:p>
        </w:tc>
      </w:tr>
      <w:tr w:rsidR="006C3D9A" w:rsidRPr="008D1241" w14:paraId="27F35858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79B22F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98C9C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828B2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21FEA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34686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495EF5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0ABD6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1032F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8009D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0579D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14.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FB13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DED78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FF77F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A065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C2F5A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957CA2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2.88)</w:t>
            </w:r>
          </w:p>
        </w:tc>
      </w:tr>
      <w:tr w:rsidR="006C3D9A" w:rsidRPr="008D1241" w14:paraId="4010DD8A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D90EC7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CBF8B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11E89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13B2D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C14D8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9C8294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E5797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70B14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4EBB3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1717B4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926EFD" w14:textId="779BEA0F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</w:t>
            </w:r>
            <w:r w:rsidR="000230EF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B8BBD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0B48C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4B9B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8561C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904968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3.94)</w:t>
            </w:r>
          </w:p>
        </w:tc>
      </w:tr>
      <w:tr w:rsidR="006C3D9A" w:rsidRPr="008D1241" w14:paraId="32CEA49E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20FDF0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ED19D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0438D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04BE9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10425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0CE6A0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C5BD7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02904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655B4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66C16D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15.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665E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70BA6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C70B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DE2A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9CA1A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9F1F84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4.16)</w:t>
            </w:r>
          </w:p>
        </w:tc>
      </w:tr>
      <w:tr w:rsidR="006C3D9A" w:rsidRPr="008D1241" w14:paraId="4464CFD2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C8E1FA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615D3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41605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18E7C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7FB94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8F363F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4E8A5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D2DF3" w14:textId="452CC2DF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  <w:r w:rsidR="00D33389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78AC0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E6C5FD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A55FA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54158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CB109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49742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FA1EF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0839E8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4.48)</w:t>
            </w:r>
          </w:p>
        </w:tc>
      </w:tr>
      <w:tr w:rsidR="006C3D9A" w:rsidRPr="008D1241" w14:paraId="3DEBBE43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A85890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68DF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DFF31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7DE7C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3204D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AF007B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63E0A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AE27D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3BD77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.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1C516E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CFB6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167E6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FD294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5C1D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8B2E4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77C12D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54)</w:t>
            </w:r>
          </w:p>
        </w:tc>
      </w:tr>
      <w:tr w:rsidR="006C3D9A" w:rsidRPr="008D1241" w14:paraId="75F37220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7EEE95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7B19C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99D43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6E4C4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70BF3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663A99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6F050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21270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E2FB9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DA33E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19.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062EA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8030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D8597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D753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B674E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FB09FE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08)</w:t>
            </w:r>
          </w:p>
        </w:tc>
      </w:tr>
      <w:tr w:rsidR="006C3D9A" w:rsidRPr="008D1241" w14:paraId="5D7288CD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76E369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30967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09571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5F74A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B46A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2A2EEB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AC4E6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48852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2A25B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0F63F9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F34B3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996D7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08A0E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1ACB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1C9AF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170BF9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41)</w:t>
            </w:r>
          </w:p>
        </w:tc>
      </w:tr>
      <w:tr w:rsidR="006C3D9A" w:rsidRPr="008D1241" w14:paraId="0A48D7EF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DF6F9D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DC6CF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4D768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CA073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83BCD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0EF973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9B58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0703D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B479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76648B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FF8A2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643B4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42303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F79C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2FA70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6287CC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47)</w:t>
            </w:r>
          </w:p>
        </w:tc>
      </w:tr>
      <w:tr w:rsidR="006C3D9A" w:rsidRPr="008D1241" w14:paraId="78B634DF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790B14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EDFF9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OCC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73BF1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76B0D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6B1FF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4B71EB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229C0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7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C8F6A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AA9E3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E85478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15D6D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DEE29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6E24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4164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16EFF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A00B89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02)</w:t>
            </w:r>
          </w:p>
        </w:tc>
      </w:tr>
      <w:tr w:rsidR="006C3D9A" w:rsidRPr="008D1241" w14:paraId="6136DE41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1173BD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5E442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69386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A4A6B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9BE31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364C85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65C42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223E1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B4EE3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.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323A97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29333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9F926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C0AB8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1044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EE8E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C897AC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11)</w:t>
            </w:r>
          </w:p>
        </w:tc>
      </w:tr>
      <w:tr w:rsidR="006C3D9A" w:rsidRPr="008D1241" w14:paraId="3AF99425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0F960E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06FFA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8A173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AA3EC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3713E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B04A82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B351A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4F848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9CE0C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67033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20F5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42902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A23B4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91BB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38036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AE6954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C3D9A" w:rsidRPr="008D1241" w14:paraId="46AC9671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3B510A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4BCB6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C6086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3C374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22321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1E8107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CB9D7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3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648C9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73274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B7544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29986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C7F15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81AB3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2EB7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60502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8EFE83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3.84)</w:t>
            </w:r>
          </w:p>
        </w:tc>
      </w:tr>
      <w:tr w:rsidR="006C3D9A" w:rsidRPr="008D1241" w14:paraId="3FF67653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6144EA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lastRenderedPageBreak/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1B5D0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CD8E8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E1532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3F693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EB4345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4944B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DE59D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9E89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CC03E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F819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DBB70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0874D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6F68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DD83F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A1DB00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3.52)</w:t>
            </w:r>
          </w:p>
        </w:tc>
      </w:tr>
      <w:tr w:rsidR="006C3D9A" w:rsidRPr="008D1241" w14:paraId="0880DDC4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D26251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8F1F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1857A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E71B9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1AA16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5B00BE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C5319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9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0C998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6A3C1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590F23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9CF9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8D03D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D8DC8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0A17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90746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2CE899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C3D9A" w:rsidRPr="008D1241" w14:paraId="1EE41FA7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2C86A5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A55A8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8F110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8E5DD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B1EE0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F05208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BD349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2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98082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7EBFC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7910C5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92482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E7F4F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AC681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1159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460B4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42BC9A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76)</w:t>
            </w:r>
          </w:p>
        </w:tc>
      </w:tr>
      <w:tr w:rsidR="006C3D9A" w:rsidRPr="008D1241" w14:paraId="63E8F0EC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09F198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A3B51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67647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86D22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39B5C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5FE89C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F94B6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7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CE5E4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04661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1CC9FE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0035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2CFBF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CA368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9B73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15EC2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912739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4.16)</w:t>
            </w:r>
          </w:p>
        </w:tc>
      </w:tr>
      <w:tr w:rsidR="006C3D9A" w:rsidRPr="008D1241" w14:paraId="5DA227C2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A6F66B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C5A58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6AD99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29871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312B8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6603C5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72B4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9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43DE3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0D04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.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932132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16.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1561D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58129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CDB9E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2336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5AD7C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613B8B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44)</w:t>
            </w:r>
          </w:p>
        </w:tc>
      </w:tr>
      <w:tr w:rsidR="006C3D9A" w:rsidRPr="008D1241" w14:paraId="0961AE75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0DC312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57037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2D5CC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4C0E2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C72D2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61B31B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4F147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D0208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7C769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0DF5F3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14.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55B12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7AFB8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0FCD9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E32F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06920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21D4EB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28)</w:t>
            </w:r>
          </w:p>
        </w:tc>
      </w:tr>
      <w:tr w:rsidR="006C3D9A" w:rsidRPr="008D1241" w14:paraId="2F7CB8A2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36E682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9EECC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EF2A4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3582F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ED244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D9591A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00C58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67F1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65A3D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4B41E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C09B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7E9B2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3454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525B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95639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11A0D4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3.20)</w:t>
            </w:r>
          </w:p>
        </w:tc>
      </w:tr>
      <w:tr w:rsidR="006C3D9A" w:rsidRPr="008D1241" w14:paraId="2B8DBE8D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EC3F62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C6B45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026C9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0BB82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A4F3A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F244A0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399C4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2D3B8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51FE9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9A1B2F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A7C3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5C8B2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52EEA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91DFC" w14:textId="0FC13024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</w:t>
            </w:r>
            <w:r w:rsidR="000230EF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0065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E9F2CF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32)</w:t>
            </w:r>
          </w:p>
        </w:tc>
      </w:tr>
      <w:tr w:rsidR="006C3D9A" w:rsidRPr="008D1241" w14:paraId="1ABEA777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7D3FC7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8A3C6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ASKET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3AF72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29846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C9B52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9370FB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330C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2425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C6EDF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.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A44D6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3A9AD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5256C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D8377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466A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723A9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73F196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46)</w:t>
            </w:r>
          </w:p>
        </w:tc>
      </w:tr>
      <w:tr w:rsidR="006C3D9A" w:rsidRPr="008D1241" w14:paraId="516B1AAF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F2B3D4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B67D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2CB8F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C1C01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F307B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F7B33A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7A188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0D264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8337A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EFB002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417CA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58247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7C484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E354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E7D1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3925F9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2.88)</w:t>
            </w:r>
          </w:p>
        </w:tc>
      </w:tr>
      <w:tr w:rsidR="006C3D9A" w:rsidRPr="008D1241" w14:paraId="282A2C22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4EB8B8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55BA9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E37A2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D1574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0EDC7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A2DBE7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F0BC4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7338D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59976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11527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533C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EF90D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94492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6DD6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28341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262823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C3D9A" w:rsidRPr="008D1241" w14:paraId="1347C969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4EBD80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AC5C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114ED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0B2E4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FB4A6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562783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AA6FD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910B6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6F642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.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5612D9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FC1E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5E2A3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86200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862A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3E332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C3C605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40)</w:t>
            </w:r>
          </w:p>
        </w:tc>
      </w:tr>
      <w:tr w:rsidR="006C3D9A" w:rsidRPr="008D1241" w14:paraId="71DC8CEE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4068DA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74DE3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7EA83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075E6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BE7AC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D78067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9C8B8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A0E9F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3D2C0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.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DD0082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D6803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00831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B2A28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33C8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645E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AB3E17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08)</w:t>
            </w:r>
          </w:p>
        </w:tc>
      </w:tr>
      <w:tr w:rsidR="006C3D9A" w:rsidRPr="008D1241" w14:paraId="1DAAFA08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517815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C9E29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076C1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CB6E8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5BEA4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837EA0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1A03E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3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13B9D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CC29B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3684FE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CF352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35FA6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D3D28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F623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A809D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08F1F2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22)</w:t>
            </w:r>
          </w:p>
        </w:tc>
      </w:tr>
      <w:tr w:rsidR="006C3D9A" w:rsidRPr="008D1241" w14:paraId="1265CCC5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346B6B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DD1C1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8C923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D2810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ADC29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10EDFC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AC266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4AAF2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2DAA8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7F3111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E2C33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671F1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21A67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B80D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8A83A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3E8BB4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3.53)</w:t>
            </w:r>
          </w:p>
        </w:tc>
      </w:tr>
      <w:tr w:rsidR="006C3D9A" w:rsidRPr="008D1241" w14:paraId="2567A28D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66D4E9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6D23C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02DEE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2E8B6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A5CFF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1274A3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57B90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274E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C55B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2E1B22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CB6D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7E6DB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4477C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4B749" w14:textId="378C60C2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  <w:r w:rsidR="000230EF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E82DC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53034D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3.84)</w:t>
            </w:r>
          </w:p>
        </w:tc>
      </w:tr>
      <w:tr w:rsidR="006C3D9A" w:rsidRPr="008D1241" w14:paraId="3F621865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3D3C68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73F19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0767A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201D9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1B7B2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C514C7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EF74F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680AE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76A5C4" w14:textId="42E99C43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  <w:r w:rsidR="00D33389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AC2415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51B17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11528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9714E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8B27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B23D1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CDE835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08)</w:t>
            </w:r>
          </w:p>
        </w:tc>
      </w:tr>
      <w:tr w:rsidR="006C3D9A" w:rsidRPr="008D1241" w14:paraId="7AAE08E5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14EA87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A1CBE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181B4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DA919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10F75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3ECE2F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CC50B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4213D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EF26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A5F2B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E4C0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9661D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340D4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F5CD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ADAA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C3364C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4.11)</w:t>
            </w:r>
          </w:p>
        </w:tc>
      </w:tr>
      <w:tr w:rsidR="006C3D9A" w:rsidRPr="008D1241" w14:paraId="69984ACC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1983AE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1826D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9753D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78FBF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67BCF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FC89E4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6CE82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1207C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C0B28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8D09E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C2CE1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69585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6FEC5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A5F1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AE792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B6B974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8.02)</w:t>
            </w:r>
          </w:p>
        </w:tc>
      </w:tr>
      <w:tr w:rsidR="006C3D9A" w:rsidRPr="008D1241" w14:paraId="314F86FA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27A6E9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F27C8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A17FF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B831D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C63D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46EF01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FCB407" w14:textId="724484EF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</w:t>
            </w:r>
            <w:r w:rsidR="00D33389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93255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0BF33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47EC2D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5E35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EE3DC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C5646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953C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FEDD8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D84F8F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C3D9A" w:rsidRPr="008D1241" w14:paraId="1C44AD56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2F9F29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DC9FE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EEAC2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4FCC4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5BC35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D619F6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2CDEC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6B402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88D30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.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15DDC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B35A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7701C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8BA6D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BD8B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05220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0F6EF3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42)</w:t>
            </w:r>
          </w:p>
        </w:tc>
      </w:tr>
      <w:tr w:rsidR="006C3D9A" w:rsidRPr="008D1241" w14:paraId="34AD3783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1BA7C3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3CCD6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A16C3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C1FA3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A9B1B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51415E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99C10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8FB9AE" w14:textId="78CEF836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</w:t>
            </w:r>
            <w:r w:rsidR="00D33389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33DA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.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EFEEE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ABF9B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97C25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083E4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B0BF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17674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EE14F5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7.03)</w:t>
            </w:r>
          </w:p>
        </w:tc>
      </w:tr>
      <w:tr w:rsidR="006C3D9A" w:rsidRPr="008D1241" w14:paraId="346A15C8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43768F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C1C2E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5F4B1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CFD6F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77A5D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B23047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6F731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9F311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2B233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F3938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6EAC7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DBC4B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17B9F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605C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57B2D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074303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76)</w:t>
            </w:r>
          </w:p>
        </w:tc>
      </w:tr>
      <w:tr w:rsidR="006C3D9A" w:rsidRPr="008D1241" w14:paraId="73AFC968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4D259D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CE8D0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0587F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3E8FC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FDA0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5FD2D9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CBDAC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47F4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E373C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DC65F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41819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14454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B3B2E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4160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2DBB8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680BBC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44)</w:t>
            </w:r>
          </w:p>
        </w:tc>
      </w:tr>
      <w:tr w:rsidR="006C3D9A" w:rsidRPr="008D1241" w14:paraId="2C4F1C60" w14:textId="77777777" w:rsidTr="00D33389">
        <w:trPr>
          <w:trHeight w:val="270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9CE830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84B0A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VOLLEYB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7ACB9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E14B8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1B54A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58A957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95663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7F911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EF01C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239C3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BAB0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4E658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9A728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816C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FFC96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2DE7C3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3.20)</w:t>
            </w:r>
          </w:p>
        </w:tc>
      </w:tr>
      <w:tr w:rsidR="006C3D9A" w:rsidRPr="008D1241" w14:paraId="63E3DF1E" w14:textId="77777777" w:rsidTr="00D33389">
        <w:trPr>
          <w:trHeight w:val="278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20047A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lastRenderedPageBreak/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CA763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Track and fiel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24EE1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CE123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9C99A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2BE4EF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82A4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AD54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3C63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.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F97F28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29.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15C3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7ADAE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2DC47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6C13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BEB5A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B4C299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7.68)</w:t>
            </w:r>
          </w:p>
        </w:tc>
      </w:tr>
      <w:tr w:rsidR="006C3D9A" w:rsidRPr="008D1241" w14:paraId="0928D0CF" w14:textId="77777777" w:rsidTr="00D33389">
        <w:trPr>
          <w:trHeight w:val="278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7F35F5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9D2D2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Track and fiel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D8F80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AFB80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33A0B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BA93A7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35951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A6733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9F049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.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B7FAEC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6102A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AF8BE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96B81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22E5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58987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9DE1DC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97)</w:t>
            </w:r>
          </w:p>
        </w:tc>
      </w:tr>
      <w:tr w:rsidR="006C3D9A" w:rsidRPr="008D1241" w14:paraId="44495DBB" w14:textId="77777777" w:rsidTr="00D33389">
        <w:trPr>
          <w:trHeight w:val="278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DDF383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7B82F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Track and fiel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5C55E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58A22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52DD6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E04D40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478E1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2348B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A8B8E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CAEA9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54BF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900F4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A8159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18ED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2669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D85779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 (2.65)</w:t>
            </w:r>
          </w:p>
        </w:tc>
      </w:tr>
      <w:tr w:rsidR="006C3D9A" w:rsidRPr="008D1241" w14:paraId="55A0AED4" w14:textId="77777777" w:rsidTr="00D33389">
        <w:trPr>
          <w:trHeight w:val="278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D9D972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BD03F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Track and fiel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4F0A0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4097D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D0EA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6F7314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2AFF4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9062B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28067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08C99A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EC19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86246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2FA67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1E04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D69EE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A99B42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6.08)</w:t>
            </w:r>
          </w:p>
        </w:tc>
      </w:tr>
      <w:tr w:rsidR="006C3D9A" w:rsidRPr="008D1241" w14:paraId="0102788D" w14:textId="77777777" w:rsidTr="00D33389">
        <w:trPr>
          <w:trHeight w:val="278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05FEE7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4CBB0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Track and fiel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AED26E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CBA13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F4EAA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6DC39C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A0767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D3C13" w14:textId="026042B1" w:rsidR="008D1241" w:rsidRPr="008D1241" w:rsidRDefault="008D1241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  <w:r w:rsidR="00D33389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26690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797763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E61C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94A82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C40C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F080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C41C0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673514B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43)</w:t>
            </w:r>
          </w:p>
        </w:tc>
      </w:tr>
      <w:tr w:rsidR="006C3D9A" w:rsidRPr="008D1241" w14:paraId="56A6CC8B" w14:textId="77777777" w:rsidTr="00D33389">
        <w:trPr>
          <w:trHeight w:val="278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6D7659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0CCF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Track and fiel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A4CC4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3D3C0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356F0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5F225A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9A7E83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F4261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5B9D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897282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C18BC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7DE9D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7FEB2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C936D" w14:textId="01BAE0C6" w:rsidR="008D1241" w:rsidRPr="008D1241" w:rsidRDefault="000230EF" w:rsidP="008D1241">
            <w:pPr>
              <w:spacing w:before="0" w:after="0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3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60A42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A8620D9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6C3D9A" w:rsidRPr="008D1241" w14:paraId="0D3A6815" w14:textId="77777777" w:rsidTr="00D33389">
        <w:trPr>
          <w:trHeight w:val="278"/>
          <w:jc w:val="center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801D4A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48C511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333333"/>
                <w:sz w:val="16"/>
                <w:szCs w:val="16"/>
                <w:lang w:eastAsia="zh-CN"/>
              </w:rPr>
              <w:t>Track and fiel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BCFD4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4E9B4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731D4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B2F7FB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433FF6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F987D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D749D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3CF6A47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17.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2CE4F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586990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D69BFF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B4195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FB098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1A68B4A" w14:textId="77777777" w:rsidR="008D1241" w:rsidRPr="008D1241" w:rsidRDefault="008D1241" w:rsidP="008D1241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D124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 (5.12)</w:t>
            </w:r>
          </w:p>
        </w:tc>
      </w:tr>
    </w:tbl>
    <w:p w14:paraId="33350DD8" w14:textId="77777777" w:rsidR="00CC4101" w:rsidRDefault="00CC4101">
      <w:pPr>
        <w:spacing w:before="240"/>
      </w:pPr>
    </w:p>
    <w:sectPr w:rsidR="00CC4101" w:rsidSect="008D1241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8FD7DC" w14:textId="77777777" w:rsidR="001B7753" w:rsidRDefault="001B7753">
      <w:r>
        <w:separator/>
      </w:r>
    </w:p>
  </w:endnote>
  <w:endnote w:type="continuationSeparator" w:id="0">
    <w:p w14:paraId="69B60D08" w14:textId="77777777" w:rsidR="001B7753" w:rsidRDefault="001B7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ACCB20" w14:textId="77777777" w:rsidR="00CC410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BD462B" wp14:editId="4139B6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933EC" w14:textId="77777777" w:rsidR="00CC410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BD462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B8933EC" w14:textId="77777777" w:rsidR="00CC410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05C54" w14:textId="77777777" w:rsidR="00CC410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087B7D" wp14:editId="067641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D3498E" w14:textId="77777777" w:rsidR="00CC410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087B7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5D3498E" w14:textId="77777777" w:rsidR="00CC410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DDC27C" w14:textId="77777777" w:rsidR="001B7753" w:rsidRDefault="001B7753">
      <w:pPr>
        <w:spacing w:before="0" w:after="0"/>
      </w:pPr>
      <w:r>
        <w:separator/>
      </w:r>
    </w:p>
  </w:footnote>
  <w:footnote w:type="continuationSeparator" w:id="0">
    <w:p w14:paraId="3A2143AF" w14:textId="77777777" w:rsidR="001B7753" w:rsidRDefault="001B77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EE0DD2" w14:textId="77777777" w:rsidR="00CC410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56B7B1" w14:textId="77777777" w:rsidR="00CC410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1BDA195" wp14:editId="62EC7F0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35030743">
    <w:abstractNumId w:val="0"/>
  </w:num>
  <w:num w:numId="2" w16cid:durableId="15957027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IzMTY0YTcyOGVhOWQxNTVhMTlmMjY5ODQyOTlkMGQifQ=="/>
  </w:docVars>
  <w:rsids>
    <w:rsidRoot w:val="00803D24"/>
    <w:rsid w:val="0001436A"/>
    <w:rsid w:val="000230E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753"/>
    <w:rsid w:val="0024402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D9A"/>
    <w:rsid w:val="00701727"/>
    <w:rsid w:val="0070566C"/>
    <w:rsid w:val="00714C50"/>
    <w:rsid w:val="00725A7D"/>
    <w:rsid w:val="007501BE"/>
    <w:rsid w:val="00790BB3"/>
    <w:rsid w:val="007C206C"/>
    <w:rsid w:val="00803D24"/>
    <w:rsid w:val="00811F07"/>
    <w:rsid w:val="00817DD6"/>
    <w:rsid w:val="00885156"/>
    <w:rsid w:val="008D124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16BE6"/>
    <w:rsid w:val="00B25EB8"/>
    <w:rsid w:val="00B354E1"/>
    <w:rsid w:val="00B37F4D"/>
    <w:rsid w:val="00C52A7B"/>
    <w:rsid w:val="00C56BAF"/>
    <w:rsid w:val="00C679AA"/>
    <w:rsid w:val="00C75972"/>
    <w:rsid w:val="00CC0A3A"/>
    <w:rsid w:val="00CC4101"/>
    <w:rsid w:val="00CD066B"/>
    <w:rsid w:val="00CE4FEE"/>
    <w:rsid w:val="00D33389"/>
    <w:rsid w:val="00DB59C3"/>
    <w:rsid w:val="00DC259A"/>
    <w:rsid w:val="00DE23E8"/>
    <w:rsid w:val="00E52377"/>
    <w:rsid w:val="00E64E17"/>
    <w:rsid w:val="00E866C9"/>
    <w:rsid w:val="00EA3D3C"/>
    <w:rsid w:val="00EE5AFC"/>
    <w:rsid w:val="00F46900"/>
    <w:rsid w:val="00F61D89"/>
    <w:rsid w:val="00F714A9"/>
    <w:rsid w:val="7BA4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D2317"/>
  <w15:docId w15:val="{CE90E72F-2BB6-4BCA-9F90-B343FBDF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eastAsiaTheme="minorHAnsi" w:cstheme="minorBidi"/>
      <w:sz w:val="24"/>
      <w:szCs w:val="22"/>
      <w:lang w:eastAsia="en-US"/>
    </w:rPr>
  </w:style>
  <w:style w:type="paragraph" w:customStyle="1" w:styleId="msonormal0">
    <w:name w:val="msonormal"/>
    <w:basedOn w:val="a0"/>
    <w:rsid w:val="008D124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8D1241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0"/>
    <w:rsid w:val="008D1241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a0"/>
    <w:rsid w:val="008D1241"/>
    <w:pPr>
      <w:spacing w:before="100" w:beforeAutospacing="1" w:after="100" w:afterAutospacing="1"/>
      <w:textAlignment w:val="bottom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a0"/>
    <w:rsid w:val="008D1241"/>
    <w:pPr>
      <w:spacing w:before="100" w:beforeAutospacing="1" w:after="100" w:afterAutospacing="1"/>
    </w:pPr>
    <w:rPr>
      <w:rFonts w:eastAsia="宋体" w:cs="Times New Roman"/>
      <w:color w:val="333333"/>
      <w:sz w:val="20"/>
      <w:szCs w:val="20"/>
      <w:lang w:eastAsia="zh-CN"/>
    </w:rPr>
  </w:style>
  <w:style w:type="paragraph" w:customStyle="1" w:styleId="xl68">
    <w:name w:val="xl68"/>
    <w:basedOn w:val="a0"/>
    <w:rsid w:val="008D1241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9">
    <w:name w:val="xl69"/>
    <w:basedOn w:val="a0"/>
    <w:rsid w:val="008D1241"/>
    <w:pPr>
      <w:spacing w:before="100" w:beforeAutospacing="1" w:after="100" w:afterAutospacing="1"/>
    </w:pPr>
    <w:rPr>
      <w:rFonts w:eastAsia="宋体" w:cs="Times New Roman"/>
      <w:color w:val="231F20"/>
      <w:sz w:val="20"/>
      <w:szCs w:val="20"/>
      <w:lang w:eastAsia="zh-CN"/>
    </w:rPr>
  </w:style>
  <w:style w:type="paragraph" w:customStyle="1" w:styleId="xl70">
    <w:name w:val="xl70"/>
    <w:basedOn w:val="a0"/>
    <w:rsid w:val="008D1241"/>
    <w:pPr>
      <w:spacing w:before="100" w:beforeAutospacing="1" w:after="100" w:afterAutospacing="1"/>
    </w:pPr>
    <w:rPr>
      <w:rFonts w:eastAsia="宋体" w:cs="Times New Roman"/>
      <w:sz w:val="21"/>
      <w:szCs w:val="21"/>
      <w:lang w:eastAsia="zh-CN"/>
    </w:rPr>
  </w:style>
  <w:style w:type="paragraph" w:customStyle="1" w:styleId="xl71">
    <w:name w:val="xl71"/>
    <w:basedOn w:val="a0"/>
    <w:rsid w:val="008D1241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7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6</TotalTime>
  <Pages>3</Pages>
  <Words>697</Words>
  <Characters>3978</Characters>
  <Application>Microsoft Office Word</Application>
  <DocSecurity>0</DocSecurity>
  <Lines>33</Lines>
  <Paragraphs>9</Paragraphs>
  <ScaleCrop>false</ScaleCrop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秉正 周</cp:lastModifiedBy>
  <cp:revision>7</cp:revision>
  <cp:lastPrinted>2013-10-03T12:51:00Z</cp:lastPrinted>
  <dcterms:created xsi:type="dcterms:W3CDTF">2024-10-26T01:54:00Z</dcterms:created>
  <dcterms:modified xsi:type="dcterms:W3CDTF">2024-10-26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BF0FE3B179C84B8EB08DF0714C708417_12</vt:lpwstr>
  </property>
</Properties>
</file>